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CABB7" w14:textId="43E592F9" w:rsidR="00AB3E35" w:rsidRDefault="00472EA4" w:rsidP="00AB3E35">
      <w:pPr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</w:rPr>
        <w:t>Supporting</w:t>
      </w:r>
      <w:r w:rsidR="00572E84">
        <w:rPr>
          <w:rFonts w:ascii="Times New Roman" w:hAnsi="Times New Roman" w:cs="Times New Roman"/>
          <w:iCs/>
          <w:sz w:val="22"/>
          <w:szCs w:val="22"/>
        </w:rPr>
        <w:t xml:space="preserve"> Information S</w:t>
      </w:r>
      <w:r w:rsidR="006E3FA2">
        <w:rPr>
          <w:rFonts w:ascii="Times New Roman" w:hAnsi="Times New Roman" w:cs="Times New Roman"/>
          <w:iCs/>
          <w:sz w:val="22"/>
          <w:szCs w:val="22"/>
        </w:rPr>
        <w:t>5</w:t>
      </w:r>
      <w:r w:rsidR="00572E84">
        <w:rPr>
          <w:rFonts w:ascii="Times New Roman" w:hAnsi="Times New Roman" w:cs="Times New Roman"/>
          <w:iCs/>
          <w:sz w:val="22"/>
          <w:szCs w:val="22"/>
        </w:rPr>
        <w:t xml:space="preserve"> Table.</w:t>
      </w:r>
      <w:r w:rsidR="00AB3E35">
        <w:rPr>
          <w:rFonts w:ascii="Times New Roman" w:hAnsi="Times New Roman" w:cs="Times New Roman"/>
          <w:iCs/>
          <w:sz w:val="22"/>
          <w:szCs w:val="22"/>
        </w:rPr>
        <w:t xml:space="preserve"> Observed as well as lower and upper confidence limits of sampling completeness overall and by month for </w:t>
      </w:r>
      <w:r w:rsidR="000E148D">
        <w:rPr>
          <w:rFonts w:ascii="Times New Roman" w:hAnsi="Times New Roman" w:cs="Times New Roman"/>
          <w:iCs/>
          <w:sz w:val="22"/>
          <w:szCs w:val="22"/>
        </w:rPr>
        <w:t>host predator</w:t>
      </w:r>
      <w:r w:rsidR="00AB3E35">
        <w:rPr>
          <w:rFonts w:ascii="Times New Roman" w:hAnsi="Times New Roman" w:cs="Times New Roman"/>
          <w:iCs/>
          <w:sz w:val="22"/>
          <w:szCs w:val="22"/>
        </w:rPr>
        <w:t xml:space="preserve"> species with at least one month containing sufficient sample numbers.   -  indicates that sample sizes were not sufficient to determine sampling completeness.</w:t>
      </w:r>
    </w:p>
    <w:tbl>
      <w:tblPr>
        <w:tblW w:w="8275" w:type="dxa"/>
        <w:tblLook w:val="04A0" w:firstRow="1" w:lastRow="0" w:firstColumn="1" w:lastColumn="0" w:noHBand="0" w:noVBand="1"/>
      </w:tblPr>
      <w:tblGrid>
        <w:gridCol w:w="986"/>
        <w:gridCol w:w="1509"/>
        <w:gridCol w:w="1440"/>
        <w:gridCol w:w="1440"/>
        <w:gridCol w:w="1460"/>
        <w:gridCol w:w="1440"/>
      </w:tblGrid>
      <w:tr w:rsidR="00AB3E35" w:rsidRPr="009B443A" w14:paraId="2ABF9AD9" w14:textId="77777777" w:rsidTr="00C26892">
        <w:trPr>
          <w:trHeight w:val="400"/>
        </w:trPr>
        <w:tc>
          <w:tcPr>
            <w:tcW w:w="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AF46BEA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DCC11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E80AA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ECD80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290D1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8F9A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cember</w:t>
            </w:r>
          </w:p>
        </w:tc>
      </w:tr>
      <w:tr w:rsidR="00AB3E35" w:rsidRPr="009B443A" w14:paraId="17B7D15B" w14:textId="77777777" w:rsidTr="00C26892">
        <w:trPr>
          <w:trHeight w:val="320"/>
        </w:trPr>
        <w:tc>
          <w:tcPr>
            <w:tcW w:w="98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3A43C5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Tibetan </w:t>
            </w:r>
          </w:p>
          <w:p w14:paraId="1EACAB3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olf</w:t>
            </w: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30C78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64480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2B621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60209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F3F2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19</w:t>
            </w:r>
          </w:p>
        </w:tc>
      </w:tr>
      <w:tr w:rsidR="00AB3E35" w:rsidRPr="009B443A" w14:paraId="57F01429" w14:textId="77777777" w:rsidTr="00C26892">
        <w:trPr>
          <w:trHeight w:val="480"/>
        </w:trPr>
        <w:tc>
          <w:tcPr>
            <w:tcW w:w="98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1E75D64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3F663D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947 - 0.97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E606CB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916 - 0.98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437C23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946 - 0.99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A23472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653 - 0.8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hideMark/>
          </w:tcPr>
          <w:p w14:paraId="766D3DF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43 - 0.996)</w:t>
            </w:r>
          </w:p>
        </w:tc>
      </w:tr>
      <w:tr w:rsidR="00AB3E35" w:rsidRPr="009B443A" w14:paraId="1B0436FF" w14:textId="77777777" w:rsidTr="00C26892">
        <w:trPr>
          <w:trHeight w:val="320"/>
        </w:trPr>
        <w:tc>
          <w:tcPr>
            <w:tcW w:w="98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0424F7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Snow </w:t>
            </w:r>
          </w:p>
          <w:p w14:paraId="7AEFA1F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260FE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CABD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9852C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ACA50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4372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33</w:t>
            </w:r>
          </w:p>
        </w:tc>
      </w:tr>
      <w:tr w:rsidR="00AB3E35" w:rsidRPr="009B443A" w14:paraId="08451AD6" w14:textId="77777777" w:rsidTr="00C26892">
        <w:trPr>
          <w:trHeight w:val="400"/>
        </w:trPr>
        <w:tc>
          <w:tcPr>
            <w:tcW w:w="98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BBEA317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B8363A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79 - 0.9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A92BD4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938 - 1.000)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A74552A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BF3F63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32 - 1.0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hideMark/>
          </w:tcPr>
          <w:p w14:paraId="59395A2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280 - 1.000)</w:t>
            </w:r>
          </w:p>
        </w:tc>
      </w:tr>
      <w:tr w:rsidR="00AB3E35" w:rsidRPr="009B443A" w14:paraId="0D8F9C63" w14:textId="77777777" w:rsidTr="00C26892">
        <w:trPr>
          <w:trHeight w:val="320"/>
        </w:trPr>
        <w:tc>
          <w:tcPr>
            <w:tcW w:w="98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E2336D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Eurasian </w:t>
            </w:r>
          </w:p>
          <w:p w14:paraId="07FBD1A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ynx</w:t>
            </w: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A72E6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AB7EA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27B69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93E55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12BF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B3E35" w:rsidRPr="009B443A" w14:paraId="5F4CD359" w14:textId="77777777" w:rsidTr="00C26892">
        <w:trPr>
          <w:trHeight w:val="440"/>
        </w:trPr>
        <w:tc>
          <w:tcPr>
            <w:tcW w:w="98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596F41A7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C368CA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438 - 1.0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3BE5BC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000 - 0.75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D39FD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59 - 0.941)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9A8882D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14:paraId="717CE43C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38BB4C31" w14:textId="77777777" w:rsidTr="00C26892">
        <w:trPr>
          <w:trHeight w:val="320"/>
        </w:trPr>
        <w:tc>
          <w:tcPr>
            <w:tcW w:w="98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154D96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Tibetan </w:t>
            </w:r>
          </w:p>
          <w:p w14:paraId="4F25C0C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61632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25358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83EAD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D50FA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723F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96</w:t>
            </w:r>
          </w:p>
        </w:tc>
      </w:tr>
      <w:tr w:rsidR="00AB3E35" w:rsidRPr="009B443A" w14:paraId="506CB7C3" w14:textId="77777777" w:rsidTr="00C26892">
        <w:trPr>
          <w:trHeight w:val="460"/>
        </w:trPr>
        <w:tc>
          <w:tcPr>
            <w:tcW w:w="98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466B3B8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3094AF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89 - 0.9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68EF87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704 - 0.9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5DEF9B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785 - 0.996)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1EF7CA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hideMark/>
          </w:tcPr>
          <w:p w14:paraId="6D14C23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44 - 0.949)</w:t>
            </w:r>
          </w:p>
        </w:tc>
      </w:tr>
      <w:tr w:rsidR="00AB3E35" w:rsidRPr="009B443A" w14:paraId="51846BED" w14:textId="77777777" w:rsidTr="00C26892">
        <w:trPr>
          <w:trHeight w:val="300"/>
        </w:trPr>
        <w:tc>
          <w:tcPr>
            <w:tcW w:w="98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5D29BC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ed </w:t>
            </w:r>
          </w:p>
          <w:p w14:paraId="2BAE859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47041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7495D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A5F8E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4AA9F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7E9E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35</w:t>
            </w:r>
          </w:p>
        </w:tc>
      </w:tr>
      <w:tr w:rsidR="00AB3E35" w:rsidRPr="009B443A" w14:paraId="134E051A" w14:textId="77777777" w:rsidTr="00C26892">
        <w:trPr>
          <w:trHeight w:val="500"/>
        </w:trPr>
        <w:tc>
          <w:tcPr>
            <w:tcW w:w="98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02D416E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3340D1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91 - 0.9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EE766C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28 - 1.0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E5DB87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17 - 0.89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C7A18C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47 - 0.96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hideMark/>
          </w:tcPr>
          <w:p w14:paraId="73154D9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90 - 0.979)</w:t>
            </w:r>
          </w:p>
        </w:tc>
      </w:tr>
      <w:tr w:rsidR="00AB3E35" w:rsidRPr="009B443A" w14:paraId="5E5476B2" w14:textId="77777777" w:rsidTr="00C26892">
        <w:trPr>
          <w:trHeight w:val="320"/>
        </w:trPr>
        <w:tc>
          <w:tcPr>
            <w:tcW w:w="98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326844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Beech </w:t>
            </w:r>
          </w:p>
          <w:p w14:paraId="67AE26E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rten</w:t>
            </w: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168CB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1FF49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F6DE4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B9538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756A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B3E35" w:rsidRPr="009B443A" w14:paraId="3A52D690" w14:textId="77777777" w:rsidTr="00C26892">
        <w:trPr>
          <w:trHeight w:val="320"/>
        </w:trPr>
        <w:tc>
          <w:tcPr>
            <w:tcW w:w="98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95A7AAE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21544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356 - 0.860)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CAA22CB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605B624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29483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338 - 0.877)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C518BD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</w:tbl>
    <w:p w14:paraId="20B21C79" w14:textId="77777777" w:rsidR="007C4669" w:rsidRDefault="006E3FA2" w:rsidP="00854DC7"/>
    <w:sectPr w:rsidR="007C4669" w:rsidSect="00E03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23"/>
    <w:rsid w:val="00007A58"/>
    <w:rsid w:val="000B44FC"/>
    <w:rsid w:val="000E148D"/>
    <w:rsid w:val="00104349"/>
    <w:rsid w:val="00151133"/>
    <w:rsid w:val="00160714"/>
    <w:rsid w:val="001D30FC"/>
    <w:rsid w:val="00351E07"/>
    <w:rsid w:val="00442BEF"/>
    <w:rsid w:val="004558BF"/>
    <w:rsid w:val="00472EA4"/>
    <w:rsid w:val="00572E84"/>
    <w:rsid w:val="00591BD2"/>
    <w:rsid w:val="006E3FA2"/>
    <w:rsid w:val="00723B10"/>
    <w:rsid w:val="00854DC7"/>
    <w:rsid w:val="009A4756"/>
    <w:rsid w:val="00A42B23"/>
    <w:rsid w:val="00AB3E35"/>
    <w:rsid w:val="00C95E8A"/>
    <w:rsid w:val="00CC7CC3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1EC4"/>
  <w15:chartTrackingRefBased/>
  <w15:docId w15:val="{DA5134FC-6B9D-0F42-8681-C5711E97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acker, PhD</cp:lastModifiedBy>
  <cp:revision>5</cp:revision>
  <dcterms:created xsi:type="dcterms:W3CDTF">2023-10-01T14:18:00Z</dcterms:created>
  <dcterms:modified xsi:type="dcterms:W3CDTF">2024-10-14T13:35:00Z</dcterms:modified>
</cp:coreProperties>
</file>